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60FD2" w14:textId="4C0BD80F" w:rsidR="007E159A" w:rsidRPr="00B76FEE" w:rsidRDefault="00146A87">
      <w:pPr>
        <w:rPr>
          <w:rFonts w:ascii="Times New Roman" w:hAnsi="Times New Roman" w:cs="Times New Roman"/>
          <w:b/>
          <w:bCs/>
        </w:rPr>
      </w:pPr>
      <w:r w:rsidRPr="00B76FEE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607984" w:rsidRPr="00B76FEE">
        <w:rPr>
          <w:rFonts w:ascii="Times New Roman" w:hAnsi="Times New Roman" w:cs="Times New Roman"/>
          <w:b/>
          <w:bCs/>
          <w:sz w:val="24"/>
        </w:rPr>
        <w:t>S2</w:t>
      </w:r>
      <w:r w:rsidRPr="00B76FEE">
        <w:rPr>
          <w:rFonts w:ascii="Times New Roman" w:hAnsi="Times New Roman" w:cs="Times New Roman"/>
          <w:b/>
          <w:bCs/>
          <w:sz w:val="24"/>
        </w:rPr>
        <w:t xml:space="preserve">. Performance valuation of nineteen </w:t>
      </w:r>
      <w:r w:rsidR="00DB6855" w:rsidRPr="00B76FEE">
        <w:rPr>
          <w:rFonts w:ascii="Times New Roman" w:hAnsi="Times New Roman" w:cs="Times New Roman"/>
          <w:b/>
          <w:bCs/>
          <w:sz w:val="24"/>
        </w:rPr>
        <w:t>algorithms</w:t>
      </w:r>
      <w:r w:rsidR="00DF55EF" w:rsidRPr="00B76FEE">
        <w:rPr>
          <w:rFonts w:ascii="Times New Roman" w:hAnsi="Times New Roman" w:cs="Times New Roman"/>
          <w:b/>
          <w:bCs/>
          <w:sz w:val="24"/>
        </w:rPr>
        <w:t xml:space="preserve"> at </w:t>
      </w:r>
      <w:r w:rsidR="006C4DD7" w:rsidRPr="00B76FEE">
        <w:rPr>
          <w:rFonts w:ascii="Times New Roman" w:hAnsi="Times New Roman" w:cs="Times New Roman"/>
          <w:b/>
          <w:bCs/>
          <w:sz w:val="24"/>
        </w:rPr>
        <w:t xml:space="preserve">the </w:t>
      </w:r>
      <w:r w:rsidR="00DF55EF" w:rsidRPr="00B76FEE">
        <w:rPr>
          <w:rFonts w:ascii="Times New Roman" w:hAnsi="Times New Roman" w:cs="Times New Roman"/>
          <w:b/>
          <w:bCs/>
          <w:sz w:val="24"/>
        </w:rPr>
        <w:t>recommended threshold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567"/>
        <w:gridCol w:w="567"/>
        <w:gridCol w:w="565"/>
        <w:gridCol w:w="562"/>
        <w:gridCol w:w="1127"/>
        <w:gridCol w:w="1974"/>
        <w:gridCol w:w="1270"/>
        <w:gridCol w:w="1272"/>
        <w:gridCol w:w="984"/>
        <w:gridCol w:w="821"/>
        <w:gridCol w:w="821"/>
        <w:gridCol w:w="1017"/>
      </w:tblGrid>
      <w:tr w:rsidR="00B72480" w:rsidRPr="00B76FEE" w14:paraId="6356D2F5" w14:textId="77777777" w:rsidTr="00B24D9B">
        <w:trPr>
          <w:trHeight w:val="300"/>
        </w:trPr>
        <w:tc>
          <w:tcPr>
            <w:tcW w:w="241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E38945E" w14:textId="62F4C4A2" w:rsidR="00B72480" w:rsidRPr="00B76FEE" w:rsidRDefault="00B72480" w:rsidP="00B724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FE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lgorithms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BA07FD7" w14:textId="22AC7DC5" w:rsidR="00B72480" w:rsidRPr="00B76FEE" w:rsidRDefault="00B72480" w:rsidP="00B724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FE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P</w:t>
            </w:r>
          </w:p>
        </w:tc>
        <w:tc>
          <w:tcPr>
            <w:tcW w:w="56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7551C98" w14:textId="1466DC97" w:rsidR="00B72480" w:rsidRPr="00B76FEE" w:rsidRDefault="00B72480" w:rsidP="00B724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FE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TN</w:t>
            </w:r>
          </w:p>
        </w:tc>
        <w:tc>
          <w:tcPr>
            <w:tcW w:w="565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2736C39E" w14:textId="51560EDD" w:rsidR="00B72480" w:rsidRPr="00B76FEE" w:rsidRDefault="00B72480" w:rsidP="00B724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FE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FP</w:t>
            </w:r>
          </w:p>
        </w:tc>
        <w:tc>
          <w:tcPr>
            <w:tcW w:w="56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AFB5A6A" w14:textId="2855A6F1" w:rsidR="00B72480" w:rsidRPr="00B76FEE" w:rsidRDefault="00B72480" w:rsidP="00B724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FE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FN</w:t>
            </w:r>
          </w:p>
        </w:tc>
        <w:tc>
          <w:tcPr>
            <w:tcW w:w="112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7C8826E" w14:textId="7C71D7A4" w:rsidR="00B72480" w:rsidRPr="00B76FEE" w:rsidRDefault="00B72480" w:rsidP="00B724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FE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Accuracy</w:t>
            </w:r>
          </w:p>
        </w:tc>
        <w:tc>
          <w:tcPr>
            <w:tcW w:w="197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2407B6C" w14:textId="35F97DD1" w:rsidR="00B72480" w:rsidRPr="00B76FEE" w:rsidRDefault="00B72480" w:rsidP="00B724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FE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Balanced Accuracy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ECBA051" w14:textId="5DE39373" w:rsidR="00B72480" w:rsidRPr="00B76FEE" w:rsidRDefault="00B72480" w:rsidP="00B724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FE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1272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4D24B92" w14:textId="5908B5A8" w:rsidR="00B72480" w:rsidRPr="00B76FEE" w:rsidRDefault="00B72480" w:rsidP="00B724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FE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Specificity</w:t>
            </w:r>
          </w:p>
        </w:tc>
        <w:tc>
          <w:tcPr>
            <w:tcW w:w="984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2AA1274" w14:textId="00F15E4E" w:rsidR="00B72480" w:rsidRPr="00B76FEE" w:rsidRDefault="00B72480" w:rsidP="00B724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FE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PPV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192D3FF" w14:textId="21699BD8" w:rsidR="00B72480" w:rsidRPr="00B76FEE" w:rsidRDefault="00B72480" w:rsidP="00B724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FE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NPV</w:t>
            </w:r>
          </w:p>
        </w:tc>
        <w:tc>
          <w:tcPr>
            <w:tcW w:w="821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78DB87AB" w14:textId="06A330BB" w:rsidR="00B72480" w:rsidRPr="00B76FEE" w:rsidRDefault="00B72480" w:rsidP="00B724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FE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MCC</w:t>
            </w:r>
          </w:p>
        </w:tc>
        <w:tc>
          <w:tcPr>
            <w:tcW w:w="1017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18F0A782" w14:textId="071659FD" w:rsidR="00B72480" w:rsidRPr="00B76FEE" w:rsidRDefault="00B72480" w:rsidP="00B7248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76FEE"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  <w:t>F1_score</w:t>
            </w:r>
          </w:p>
        </w:tc>
      </w:tr>
      <w:tr w:rsidR="00C60DBD" w:rsidRPr="00B76FEE" w14:paraId="148559C7" w14:textId="77777777" w:rsidTr="00F773A3">
        <w:trPr>
          <w:trHeight w:val="300"/>
        </w:trPr>
        <w:tc>
          <w:tcPr>
            <w:tcW w:w="2410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</w:tcPr>
          <w:p w14:paraId="14E7EBB4" w14:textId="70676017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AlphaMissense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</w:tcPr>
          <w:p w14:paraId="204A250B" w14:textId="79D315C4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</w:tcPr>
          <w:p w14:paraId="577BE9DE" w14:textId="69D1FECE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65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</w:tcPr>
          <w:p w14:paraId="47C7BF71" w14:textId="1AA78307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2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</w:tcPr>
          <w:p w14:paraId="55082B11" w14:textId="50BD817F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</w:tcPr>
          <w:p w14:paraId="3568FCEC" w14:textId="3C6277EF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9077</w:t>
            </w:r>
          </w:p>
        </w:tc>
        <w:tc>
          <w:tcPr>
            <w:tcW w:w="1974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</w:tcPr>
          <w:p w14:paraId="17BBCA18" w14:textId="184067AF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9056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</w:tcPr>
          <w:p w14:paraId="1A44C4D3" w14:textId="30E84648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72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</w:tcPr>
          <w:p w14:paraId="5B3F9EC7" w14:textId="0EDA8E67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9111</w:t>
            </w:r>
          </w:p>
        </w:tc>
        <w:tc>
          <w:tcPr>
            <w:tcW w:w="984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</w:tcPr>
          <w:p w14:paraId="32BB271D" w14:textId="16E6063F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182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</w:tcPr>
          <w:p w14:paraId="50D84FD0" w14:textId="0515EDFA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9535</w:t>
            </w:r>
          </w:p>
        </w:tc>
        <w:tc>
          <w:tcPr>
            <w:tcW w:w="821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</w:tcPr>
          <w:p w14:paraId="157AB4F5" w14:textId="6CD7EDA5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7911</w:t>
            </w:r>
          </w:p>
        </w:tc>
        <w:tc>
          <w:tcPr>
            <w:tcW w:w="1017" w:type="dxa"/>
            <w:tcBorders>
              <w:top w:val="single" w:sz="12" w:space="0" w:color="auto"/>
            </w:tcBorders>
            <w:shd w:val="clear" w:color="auto" w:fill="F2F2F2" w:themeFill="background1" w:themeFillShade="F2"/>
            <w:noWrap/>
          </w:tcPr>
          <w:p w14:paraId="1F7CDF0B" w14:textId="423017D9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571</w:t>
            </w:r>
          </w:p>
        </w:tc>
      </w:tr>
      <w:tr w:rsidR="00C60DBD" w:rsidRPr="00B76FEE" w14:paraId="05EC4145" w14:textId="77777777" w:rsidTr="00F773A3">
        <w:trPr>
          <w:trHeight w:val="300"/>
        </w:trPr>
        <w:tc>
          <w:tcPr>
            <w:tcW w:w="2410" w:type="dxa"/>
            <w:noWrap/>
          </w:tcPr>
          <w:p w14:paraId="5AD1E449" w14:textId="48DE4C1D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PrimateAI</w:t>
            </w:r>
          </w:p>
        </w:tc>
        <w:tc>
          <w:tcPr>
            <w:tcW w:w="567" w:type="dxa"/>
            <w:noWrap/>
          </w:tcPr>
          <w:p w14:paraId="412F98D0" w14:textId="5AB1B7D9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</w:tcPr>
          <w:p w14:paraId="5A064AAA" w14:textId="2A83FE49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565" w:type="dxa"/>
            <w:noWrap/>
          </w:tcPr>
          <w:p w14:paraId="3E6B3333" w14:textId="4ECCC326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62" w:type="dxa"/>
            <w:noWrap/>
          </w:tcPr>
          <w:p w14:paraId="31980465" w14:textId="391227AF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  <w:noWrap/>
          </w:tcPr>
          <w:p w14:paraId="2FED5A81" w14:textId="127D0D95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923</w:t>
            </w:r>
          </w:p>
        </w:tc>
        <w:tc>
          <w:tcPr>
            <w:tcW w:w="1974" w:type="dxa"/>
            <w:noWrap/>
          </w:tcPr>
          <w:p w14:paraId="3FB5C91A" w14:textId="34454542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944</w:t>
            </w:r>
          </w:p>
        </w:tc>
        <w:tc>
          <w:tcPr>
            <w:tcW w:w="1270" w:type="dxa"/>
            <w:noWrap/>
          </w:tcPr>
          <w:p w14:paraId="3BF0B3CD" w14:textId="7861612B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72" w:type="dxa"/>
            <w:noWrap/>
          </w:tcPr>
          <w:p w14:paraId="1C2E92A5" w14:textId="1B45AFB7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889</w:t>
            </w:r>
          </w:p>
        </w:tc>
        <w:tc>
          <w:tcPr>
            <w:tcW w:w="984" w:type="dxa"/>
            <w:noWrap/>
          </w:tcPr>
          <w:p w14:paraId="41BC8F3F" w14:textId="59BB5903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7826</w:t>
            </w:r>
          </w:p>
        </w:tc>
        <w:tc>
          <w:tcPr>
            <w:tcW w:w="821" w:type="dxa"/>
            <w:noWrap/>
          </w:tcPr>
          <w:p w14:paraId="79D02C6A" w14:textId="158DC874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9524</w:t>
            </w:r>
          </w:p>
        </w:tc>
        <w:tc>
          <w:tcPr>
            <w:tcW w:w="821" w:type="dxa"/>
            <w:noWrap/>
          </w:tcPr>
          <w:p w14:paraId="4244D81E" w14:textId="3DEAD669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7615</w:t>
            </w:r>
          </w:p>
        </w:tc>
        <w:tc>
          <w:tcPr>
            <w:tcW w:w="1017" w:type="dxa"/>
            <w:noWrap/>
          </w:tcPr>
          <w:p w14:paraId="6623C93E" w14:textId="578359B4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372</w:t>
            </w:r>
          </w:p>
        </w:tc>
      </w:tr>
      <w:tr w:rsidR="00C60DBD" w:rsidRPr="00B76FEE" w14:paraId="39350B9C" w14:textId="77777777" w:rsidTr="00F773A3">
        <w:trPr>
          <w:trHeight w:val="300"/>
        </w:trPr>
        <w:tc>
          <w:tcPr>
            <w:tcW w:w="2410" w:type="dxa"/>
            <w:shd w:val="clear" w:color="auto" w:fill="F2F2F2" w:themeFill="background1" w:themeFillShade="F2"/>
            <w:noWrap/>
          </w:tcPr>
          <w:p w14:paraId="53909D34" w14:textId="131AD4D2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SIFT4G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</w:tcPr>
          <w:p w14:paraId="6DEBA303" w14:textId="7593CF1C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</w:tcPr>
          <w:p w14:paraId="03D9A31A" w14:textId="5FEEC250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565" w:type="dxa"/>
            <w:shd w:val="clear" w:color="auto" w:fill="F2F2F2" w:themeFill="background1" w:themeFillShade="F2"/>
            <w:noWrap/>
          </w:tcPr>
          <w:p w14:paraId="4F52DD68" w14:textId="7A670B8B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62" w:type="dxa"/>
            <w:shd w:val="clear" w:color="auto" w:fill="F2F2F2" w:themeFill="background1" w:themeFillShade="F2"/>
            <w:noWrap/>
          </w:tcPr>
          <w:p w14:paraId="3904CB21" w14:textId="5B21D78A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27" w:type="dxa"/>
            <w:shd w:val="clear" w:color="auto" w:fill="F2F2F2" w:themeFill="background1" w:themeFillShade="F2"/>
            <w:noWrap/>
          </w:tcPr>
          <w:p w14:paraId="07F17D7E" w14:textId="650A015B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923</w:t>
            </w:r>
          </w:p>
        </w:tc>
        <w:tc>
          <w:tcPr>
            <w:tcW w:w="1974" w:type="dxa"/>
            <w:shd w:val="clear" w:color="auto" w:fill="F2F2F2" w:themeFill="background1" w:themeFillShade="F2"/>
            <w:noWrap/>
          </w:tcPr>
          <w:p w14:paraId="56680FB5" w14:textId="5D20CC6F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806</w:t>
            </w:r>
          </w:p>
        </w:tc>
        <w:tc>
          <w:tcPr>
            <w:tcW w:w="1270" w:type="dxa"/>
            <w:shd w:val="clear" w:color="auto" w:fill="F2F2F2" w:themeFill="background1" w:themeFillShade="F2"/>
            <w:noWrap/>
          </w:tcPr>
          <w:p w14:paraId="712F70C9" w14:textId="622DCB28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272" w:type="dxa"/>
            <w:shd w:val="clear" w:color="auto" w:fill="F2F2F2" w:themeFill="background1" w:themeFillShade="F2"/>
            <w:noWrap/>
          </w:tcPr>
          <w:p w14:paraId="4406CDA6" w14:textId="188335EB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9111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</w:tcPr>
          <w:p w14:paraId="540C3218" w14:textId="405D16AB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095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</w:tcPr>
          <w:p w14:paraId="72EAA5EC" w14:textId="5A36ACE2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9318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</w:tcPr>
          <w:p w14:paraId="2EEC3B75" w14:textId="7241DEF1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7512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</w:tcPr>
          <w:p w14:paraId="37B1C08F" w14:textId="3CF2AB9F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293</w:t>
            </w:r>
          </w:p>
        </w:tc>
      </w:tr>
      <w:tr w:rsidR="00C60DBD" w:rsidRPr="00B76FEE" w14:paraId="52B39791" w14:textId="77777777" w:rsidTr="00F773A3">
        <w:trPr>
          <w:trHeight w:val="300"/>
        </w:trPr>
        <w:tc>
          <w:tcPr>
            <w:tcW w:w="2410" w:type="dxa"/>
            <w:noWrap/>
          </w:tcPr>
          <w:p w14:paraId="430B3B76" w14:textId="07633F6E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BayesDel_addAF</w:t>
            </w:r>
          </w:p>
        </w:tc>
        <w:tc>
          <w:tcPr>
            <w:tcW w:w="567" w:type="dxa"/>
            <w:noWrap/>
          </w:tcPr>
          <w:p w14:paraId="20F4E4E7" w14:textId="18FDC285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noWrap/>
          </w:tcPr>
          <w:p w14:paraId="6DFE2CE2" w14:textId="05687525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565" w:type="dxa"/>
            <w:noWrap/>
          </w:tcPr>
          <w:p w14:paraId="4B0CD86E" w14:textId="4C69C310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62" w:type="dxa"/>
            <w:noWrap/>
          </w:tcPr>
          <w:p w14:paraId="46D7D73E" w14:textId="44ABCF19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noWrap/>
          </w:tcPr>
          <w:p w14:paraId="616932D9" w14:textId="1A57B038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615</w:t>
            </w:r>
          </w:p>
        </w:tc>
        <w:tc>
          <w:tcPr>
            <w:tcW w:w="1974" w:type="dxa"/>
            <w:noWrap/>
          </w:tcPr>
          <w:p w14:paraId="1BD09A0F" w14:textId="51DD345F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70" w:type="dxa"/>
            <w:noWrap/>
          </w:tcPr>
          <w:p w14:paraId="2CB2E227" w14:textId="5ACE65CC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noWrap/>
          </w:tcPr>
          <w:p w14:paraId="659ACE8D" w14:textId="765746D7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984" w:type="dxa"/>
            <w:noWrap/>
          </w:tcPr>
          <w:p w14:paraId="7EF2F5FF" w14:textId="4118D854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6897</w:t>
            </w:r>
          </w:p>
        </w:tc>
        <w:tc>
          <w:tcPr>
            <w:tcW w:w="821" w:type="dxa"/>
            <w:noWrap/>
          </w:tcPr>
          <w:p w14:paraId="49D444BA" w14:textId="57C087E8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1" w:type="dxa"/>
            <w:noWrap/>
          </w:tcPr>
          <w:p w14:paraId="6F5D6E9B" w14:textId="53A62DE5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7428</w:t>
            </w:r>
          </w:p>
        </w:tc>
        <w:tc>
          <w:tcPr>
            <w:tcW w:w="1017" w:type="dxa"/>
            <w:noWrap/>
          </w:tcPr>
          <w:p w14:paraId="6E6924BF" w14:textId="69CF4963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163</w:t>
            </w:r>
          </w:p>
        </w:tc>
      </w:tr>
      <w:tr w:rsidR="00C60DBD" w:rsidRPr="00B76FEE" w14:paraId="22F461FE" w14:textId="77777777" w:rsidTr="00F773A3">
        <w:trPr>
          <w:trHeight w:val="300"/>
        </w:trPr>
        <w:tc>
          <w:tcPr>
            <w:tcW w:w="2410" w:type="dxa"/>
            <w:shd w:val="clear" w:color="auto" w:fill="F2F2F2" w:themeFill="background1" w:themeFillShade="F2"/>
            <w:noWrap/>
          </w:tcPr>
          <w:p w14:paraId="4ECA69F8" w14:textId="058508DA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ClinPred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</w:tcPr>
          <w:p w14:paraId="46503632" w14:textId="3FED1693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</w:tcPr>
          <w:p w14:paraId="0E3BF39C" w14:textId="479AAA0F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5" w:type="dxa"/>
            <w:shd w:val="clear" w:color="auto" w:fill="F2F2F2" w:themeFill="background1" w:themeFillShade="F2"/>
            <w:noWrap/>
          </w:tcPr>
          <w:p w14:paraId="2CFD5A2D" w14:textId="6B4CB6C7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62" w:type="dxa"/>
            <w:shd w:val="clear" w:color="auto" w:fill="F2F2F2" w:themeFill="background1" w:themeFillShade="F2"/>
            <w:noWrap/>
          </w:tcPr>
          <w:p w14:paraId="0E793429" w14:textId="7CAD3555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shd w:val="clear" w:color="auto" w:fill="F2F2F2" w:themeFill="background1" w:themeFillShade="F2"/>
            <w:noWrap/>
          </w:tcPr>
          <w:p w14:paraId="5AD2CB21" w14:textId="161E2BCA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462</w:t>
            </w:r>
          </w:p>
        </w:tc>
        <w:tc>
          <w:tcPr>
            <w:tcW w:w="1974" w:type="dxa"/>
            <w:shd w:val="clear" w:color="auto" w:fill="F2F2F2" w:themeFill="background1" w:themeFillShade="F2"/>
            <w:noWrap/>
          </w:tcPr>
          <w:p w14:paraId="63C7A0B4" w14:textId="16419F7B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889</w:t>
            </w:r>
          </w:p>
        </w:tc>
        <w:tc>
          <w:tcPr>
            <w:tcW w:w="1270" w:type="dxa"/>
            <w:shd w:val="clear" w:color="auto" w:fill="F2F2F2" w:themeFill="background1" w:themeFillShade="F2"/>
            <w:noWrap/>
          </w:tcPr>
          <w:p w14:paraId="7C6D12EC" w14:textId="223FFD18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shd w:val="clear" w:color="auto" w:fill="F2F2F2" w:themeFill="background1" w:themeFillShade="F2"/>
            <w:noWrap/>
          </w:tcPr>
          <w:p w14:paraId="7F7BD966" w14:textId="41F7FDB2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7778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</w:tcPr>
          <w:p w14:paraId="4D500D06" w14:textId="7B62B395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6667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</w:tcPr>
          <w:p w14:paraId="13107979" w14:textId="01519A87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</w:tcPr>
          <w:p w14:paraId="7A10C5B6" w14:textId="04D65B06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7201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</w:tcPr>
          <w:p w14:paraId="707DBE24" w14:textId="64C947F7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</w:tr>
      <w:tr w:rsidR="00C60DBD" w:rsidRPr="00B76FEE" w14:paraId="66D13DF2" w14:textId="77777777" w:rsidTr="00F773A3">
        <w:trPr>
          <w:trHeight w:val="300"/>
        </w:trPr>
        <w:tc>
          <w:tcPr>
            <w:tcW w:w="2410" w:type="dxa"/>
            <w:noWrap/>
          </w:tcPr>
          <w:p w14:paraId="14600AF1" w14:textId="5BB134E9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MetaRNN</w:t>
            </w:r>
          </w:p>
        </w:tc>
        <w:tc>
          <w:tcPr>
            <w:tcW w:w="567" w:type="dxa"/>
            <w:noWrap/>
          </w:tcPr>
          <w:p w14:paraId="439085D5" w14:textId="6F625F94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noWrap/>
          </w:tcPr>
          <w:p w14:paraId="1A6B24C2" w14:textId="2312C258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5" w:type="dxa"/>
            <w:noWrap/>
          </w:tcPr>
          <w:p w14:paraId="1B6DDAEE" w14:textId="711F570D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2" w:type="dxa"/>
            <w:noWrap/>
          </w:tcPr>
          <w:p w14:paraId="607495A1" w14:textId="032A4867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noWrap/>
          </w:tcPr>
          <w:p w14:paraId="739D3207" w14:textId="0A024512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7692</w:t>
            </w:r>
          </w:p>
        </w:tc>
        <w:tc>
          <w:tcPr>
            <w:tcW w:w="1974" w:type="dxa"/>
            <w:noWrap/>
          </w:tcPr>
          <w:p w14:paraId="70953000" w14:textId="3E70B3E6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333</w:t>
            </w:r>
          </w:p>
        </w:tc>
        <w:tc>
          <w:tcPr>
            <w:tcW w:w="1270" w:type="dxa"/>
            <w:noWrap/>
          </w:tcPr>
          <w:p w14:paraId="265F5AC6" w14:textId="46F36383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noWrap/>
          </w:tcPr>
          <w:p w14:paraId="332A31A0" w14:textId="0B9AC948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6667</w:t>
            </w:r>
          </w:p>
        </w:tc>
        <w:tc>
          <w:tcPr>
            <w:tcW w:w="984" w:type="dxa"/>
            <w:noWrap/>
          </w:tcPr>
          <w:p w14:paraId="74BE9CD7" w14:textId="49874540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5714</w:t>
            </w:r>
          </w:p>
        </w:tc>
        <w:tc>
          <w:tcPr>
            <w:tcW w:w="821" w:type="dxa"/>
            <w:noWrap/>
          </w:tcPr>
          <w:p w14:paraId="4F93DC84" w14:textId="5A09CAB3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1" w:type="dxa"/>
            <w:noWrap/>
          </w:tcPr>
          <w:p w14:paraId="767F89E5" w14:textId="00E80A2F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6172</w:t>
            </w:r>
          </w:p>
        </w:tc>
        <w:tc>
          <w:tcPr>
            <w:tcW w:w="1017" w:type="dxa"/>
            <w:noWrap/>
          </w:tcPr>
          <w:p w14:paraId="15D9FD25" w14:textId="58F1AB77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7273</w:t>
            </w:r>
          </w:p>
        </w:tc>
      </w:tr>
      <w:tr w:rsidR="00C60DBD" w:rsidRPr="00B76FEE" w14:paraId="24919DFA" w14:textId="77777777" w:rsidTr="00F773A3">
        <w:trPr>
          <w:trHeight w:val="300"/>
        </w:trPr>
        <w:tc>
          <w:tcPr>
            <w:tcW w:w="2410" w:type="dxa"/>
            <w:shd w:val="clear" w:color="auto" w:fill="F2F2F2" w:themeFill="background1" w:themeFillShade="F2"/>
            <w:noWrap/>
          </w:tcPr>
          <w:p w14:paraId="04424E06" w14:textId="3847C4CF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ESM1b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</w:tcPr>
          <w:p w14:paraId="7EB7FF3D" w14:textId="4CE82A57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</w:tcPr>
          <w:p w14:paraId="73C7B6CD" w14:textId="69B64144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565" w:type="dxa"/>
            <w:shd w:val="clear" w:color="auto" w:fill="F2F2F2" w:themeFill="background1" w:themeFillShade="F2"/>
            <w:noWrap/>
          </w:tcPr>
          <w:p w14:paraId="4FBCC90A" w14:textId="6E9BDF6E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62" w:type="dxa"/>
            <w:shd w:val="clear" w:color="auto" w:fill="F2F2F2" w:themeFill="background1" w:themeFillShade="F2"/>
            <w:noWrap/>
          </w:tcPr>
          <w:p w14:paraId="18795422" w14:textId="21B7C5B2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shd w:val="clear" w:color="auto" w:fill="F2F2F2" w:themeFill="background1" w:themeFillShade="F2"/>
            <w:noWrap/>
          </w:tcPr>
          <w:p w14:paraId="019D6B7B" w14:textId="76850842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7692</w:t>
            </w:r>
          </w:p>
        </w:tc>
        <w:tc>
          <w:tcPr>
            <w:tcW w:w="1974" w:type="dxa"/>
            <w:shd w:val="clear" w:color="auto" w:fill="F2F2F2" w:themeFill="background1" w:themeFillShade="F2"/>
            <w:noWrap/>
          </w:tcPr>
          <w:p w14:paraId="0F30F9F8" w14:textId="13252EA7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194</w:t>
            </w:r>
          </w:p>
        </w:tc>
        <w:tc>
          <w:tcPr>
            <w:tcW w:w="1270" w:type="dxa"/>
            <w:shd w:val="clear" w:color="auto" w:fill="F2F2F2" w:themeFill="background1" w:themeFillShade="F2"/>
            <w:noWrap/>
          </w:tcPr>
          <w:p w14:paraId="64F25FFB" w14:textId="61EB462F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72" w:type="dxa"/>
            <w:shd w:val="clear" w:color="auto" w:fill="F2F2F2" w:themeFill="background1" w:themeFillShade="F2"/>
            <w:noWrap/>
          </w:tcPr>
          <w:p w14:paraId="41591110" w14:textId="376CA15B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6889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</w:tcPr>
          <w:p w14:paraId="10F07220" w14:textId="38609E19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5758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</w:tcPr>
          <w:p w14:paraId="7356EAE5" w14:textId="609A1D4B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9688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</w:tcPr>
          <w:p w14:paraId="687E5903" w14:textId="4CC359B6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5898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</w:tcPr>
          <w:p w14:paraId="5229B1AA" w14:textId="532CA466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717</w:t>
            </w:r>
          </w:p>
        </w:tc>
      </w:tr>
      <w:tr w:rsidR="00C60DBD" w:rsidRPr="00B76FEE" w14:paraId="39399898" w14:textId="77777777" w:rsidTr="00F773A3">
        <w:trPr>
          <w:trHeight w:val="300"/>
        </w:trPr>
        <w:tc>
          <w:tcPr>
            <w:tcW w:w="2410" w:type="dxa"/>
            <w:noWrap/>
          </w:tcPr>
          <w:p w14:paraId="016643C9" w14:textId="3455FDD6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BayesDel_noAF</w:t>
            </w:r>
          </w:p>
        </w:tc>
        <w:tc>
          <w:tcPr>
            <w:tcW w:w="567" w:type="dxa"/>
            <w:noWrap/>
          </w:tcPr>
          <w:p w14:paraId="4B431FD4" w14:textId="7B1241FA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noWrap/>
          </w:tcPr>
          <w:p w14:paraId="6928EF7E" w14:textId="13E0819F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5" w:type="dxa"/>
            <w:noWrap/>
          </w:tcPr>
          <w:p w14:paraId="62789428" w14:textId="7C4EF0AF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2" w:type="dxa"/>
            <w:noWrap/>
          </w:tcPr>
          <w:p w14:paraId="46D8A523" w14:textId="3A363E0C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noWrap/>
          </w:tcPr>
          <w:p w14:paraId="00440B0F" w14:textId="1B87934F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7385</w:t>
            </w:r>
          </w:p>
        </w:tc>
        <w:tc>
          <w:tcPr>
            <w:tcW w:w="1974" w:type="dxa"/>
            <w:noWrap/>
          </w:tcPr>
          <w:p w14:paraId="4D68DBAC" w14:textId="7C41BCAF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111</w:t>
            </w:r>
          </w:p>
        </w:tc>
        <w:tc>
          <w:tcPr>
            <w:tcW w:w="1270" w:type="dxa"/>
            <w:noWrap/>
          </w:tcPr>
          <w:p w14:paraId="4AC0292E" w14:textId="270C6C3F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noWrap/>
          </w:tcPr>
          <w:p w14:paraId="48F8ADD1" w14:textId="28F413AB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6222</w:t>
            </w:r>
          </w:p>
        </w:tc>
        <w:tc>
          <w:tcPr>
            <w:tcW w:w="984" w:type="dxa"/>
            <w:noWrap/>
          </w:tcPr>
          <w:p w14:paraId="0730F82E" w14:textId="338B0D76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5405</w:t>
            </w:r>
          </w:p>
        </w:tc>
        <w:tc>
          <w:tcPr>
            <w:tcW w:w="821" w:type="dxa"/>
            <w:noWrap/>
          </w:tcPr>
          <w:p w14:paraId="7CADBA99" w14:textId="4E24D1BB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1" w:type="dxa"/>
            <w:noWrap/>
          </w:tcPr>
          <w:p w14:paraId="2FDC8122" w14:textId="042444A8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5799</w:t>
            </w:r>
          </w:p>
        </w:tc>
        <w:tc>
          <w:tcPr>
            <w:tcW w:w="1017" w:type="dxa"/>
            <w:noWrap/>
          </w:tcPr>
          <w:p w14:paraId="3952D170" w14:textId="576EAC50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7018</w:t>
            </w:r>
          </w:p>
        </w:tc>
      </w:tr>
      <w:tr w:rsidR="00C60DBD" w:rsidRPr="00B76FEE" w14:paraId="5668BDF1" w14:textId="77777777" w:rsidTr="00F773A3">
        <w:trPr>
          <w:trHeight w:val="300"/>
        </w:trPr>
        <w:tc>
          <w:tcPr>
            <w:tcW w:w="2410" w:type="dxa"/>
            <w:shd w:val="clear" w:color="auto" w:fill="F2F2F2" w:themeFill="background1" w:themeFillShade="F2"/>
            <w:noWrap/>
          </w:tcPr>
          <w:p w14:paraId="719FD010" w14:textId="61F7BCE7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Polyphen2_HVAR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</w:tcPr>
          <w:p w14:paraId="1AFDF5A5" w14:textId="2F5C2199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</w:tcPr>
          <w:p w14:paraId="1BC569C6" w14:textId="1753CC30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565" w:type="dxa"/>
            <w:shd w:val="clear" w:color="auto" w:fill="F2F2F2" w:themeFill="background1" w:themeFillShade="F2"/>
            <w:noWrap/>
          </w:tcPr>
          <w:p w14:paraId="7F77988F" w14:textId="498BCCF4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2" w:type="dxa"/>
            <w:shd w:val="clear" w:color="auto" w:fill="F2F2F2" w:themeFill="background1" w:themeFillShade="F2"/>
            <w:noWrap/>
          </w:tcPr>
          <w:p w14:paraId="2A2498AB" w14:textId="79D7B23B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27" w:type="dxa"/>
            <w:shd w:val="clear" w:color="auto" w:fill="F2F2F2" w:themeFill="background1" w:themeFillShade="F2"/>
            <w:noWrap/>
          </w:tcPr>
          <w:p w14:paraId="59018F31" w14:textId="67F98DFE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974" w:type="dxa"/>
            <w:shd w:val="clear" w:color="auto" w:fill="F2F2F2" w:themeFill="background1" w:themeFillShade="F2"/>
            <w:noWrap/>
          </w:tcPr>
          <w:p w14:paraId="2BDF380C" w14:textId="21995B93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7861</w:t>
            </w:r>
          </w:p>
        </w:tc>
        <w:tc>
          <w:tcPr>
            <w:tcW w:w="1270" w:type="dxa"/>
            <w:shd w:val="clear" w:color="auto" w:fill="F2F2F2" w:themeFill="background1" w:themeFillShade="F2"/>
            <w:noWrap/>
          </w:tcPr>
          <w:p w14:paraId="2D75F7C2" w14:textId="21329E0B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272" w:type="dxa"/>
            <w:shd w:val="clear" w:color="auto" w:fill="F2F2F2" w:themeFill="background1" w:themeFillShade="F2"/>
            <w:noWrap/>
          </w:tcPr>
          <w:p w14:paraId="21AE8753" w14:textId="669B20D4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222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</w:tcPr>
          <w:p w14:paraId="3F8A3752" w14:textId="11FDD551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6522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</w:tcPr>
          <w:p w14:paraId="34791929" w14:textId="1715CD1B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81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</w:tcPr>
          <w:p w14:paraId="24C7019A" w14:textId="1AD83958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5523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</w:tcPr>
          <w:p w14:paraId="01954445" w14:textId="0C1BF088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6977</w:t>
            </w:r>
          </w:p>
        </w:tc>
      </w:tr>
      <w:tr w:rsidR="00C60DBD" w:rsidRPr="00B76FEE" w14:paraId="4AC0AE58" w14:textId="77777777" w:rsidTr="00F773A3">
        <w:trPr>
          <w:trHeight w:val="300"/>
        </w:trPr>
        <w:tc>
          <w:tcPr>
            <w:tcW w:w="2410" w:type="dxa"/>
            <w:noWrap/>
          </w:tcPr>
          <w:p w14:paraId="0B4BAD35" w14:textId="7816D2AA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Polyphen2_HDIV</w:t>
            </w:r>
          </w:p>
        </w:tc>
        <w:tc>
          <w:tcPr>
            <w:tcW w:w="567" w:type="dxa"/>
            <w:noWrap/>
          </w:tcPr>
          <w:p w14:paraId="71408359" w14:textId="41AB8545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67" w:type="dxa"/>
            <w:noWrap/>
          </w:tcPr>
          <w:p w14:paraId="52FBD6E8" w14:textId="4D2B8EE3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565" w:type="dxa"/>
            <w:noWrap/>
          </w:tcPr>
          <w:p w14:paraId="22705993" w14:textId="223B1914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62" w:type="dxa"/>
            <w:noWrap/>
          </w:tcPr>
          <w:p w14:paraId="4B292755" w14:textId="6E8EC566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27" w:type="dxa"/>
            <w:noWrap/>
          </w:tcPr>
          <w:p w14:paraId="04D6B3EF" w14:textId="54980BEF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7692</w:t>
            </w:r>
          </w:p>
        </w:tc>
        <w:tc>
          <w:tcPr>
            <w:tcW w:w="1974" w:type="dxa"/>
            <w:noWrap/>
          </w:tcPr>
          <w:p w14:paraId="3BC19950" w14:textId="16FF9FE1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7778</w:t>
            </w:r>
          </w:p>
        </w:tc>
        <w:tc>
          <w:tcPr>
            <w:tcW w:w="1270" w:type="dxa"/>
            <w:noWrap/>
          </w:tcPr>
          <w:p w14:paraId="0D236277" w14:textId="484975E0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</w:p>
        </w:tc>
        <w:tc>
          <w:tcPr>
            <w:tcW w:w="1272" w:type="dxa"/>
            <w:noWrap/>
          </w:tcPr>
          <w:p w14:paraId="21851EE3" w14:textId="2635536A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7556</w:t>
            </w:r>
          </w:p>
        </w:tc>
        <w:tc>
          <w:tcPr>
            <w:tcW w:w="984" w:type="dxa"/>
            <w:noWrap/>
          </w:tcPr>
          <w:p w14:paraId="0AFEB206" w14:textId="00560483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5926</w:t>
            </w:r>
          </w:p>
        </w:tc>
        <w:tc>
          <w:tcPr>
            <w:tcW w:w="821" w:type="dxa"/>
            <w:noWrap/>
          </w:tcPr>
          <w:p w14:paraId="68005590" w14:textId="03B8598B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8947</w:t>
            </w:r>
          </w:p>
        </w:tc>
        <w:tc>
          <w:tcPr>
            <w:tcW w:w="821" w:type="dxa"/>
            <w:noWrap/>
          </w:tcPr>
          <w:p w14:paraId="6FDF56CB" w14:textId="5ABAE6B3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5203</w:t>
            </w:r>
          </w:p>
        </w:tc>
        <w:tc>
          <w:tcPr>
            <w:tcW w:w="1017" w:type="dxa"/>
            <w:noWrap/>
          </w:tcPr>
          <w:p w14:paraId="66118FA6" w14:textId="30F68DF0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6809</w:t>
            </w:r>
          </w:p>
        </w:tc>
      </w:tr>
      <w:tr w:rsidR="00C60DBD" w:rsidRPr="00B76FEE" w14:paraId="670929F7" w14:textId="77777777" w:rsidTr="00F773A3">
        <w:trPr>
          <w:trHeight w:val="300"/>
        </w:trPr>
        <w:tc>
          <w:tcPr>
            <w:tcW w:w="2410" w:type="dxa"/>
            <w:shd w:val="clear" w:color="auto" w:fill="F2F2F2" w:themeFill="background1" w:themeFillShade="F2"/>
            <w:noWrap/>
          </w:tcPr>
          <w:p w14:paraId="5CED340B" w14:textId="1E9CC16A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SIFT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</w:tcPr>
          <w:p w14:paraId="12F26E2E" w14:textId="678BCD71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</w:tcPr>
          <w:p w14:paraId="79798890" w14:textId="57A80FAC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5" w:type="dxa"/>
            <w:shd w:val="clear" w:color="auto" w:fill="F2F2F2" w:themeFill="background1" w:themeFillShade="F2"/>
            <w:noWrap/>
          </w:tcPr>
          <w:p w14:paraId="467902CF" w14:textId="49EB3434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2" w:type="dxa"/>
            <w:shd w:val="clear" w:color="auto" w:fill="F2F2F2" w:themeFill="background1" w:themeFillShade="F2"/>
            <w:noWrap/>
          </w:tcPr>
          <w:p w14:paraId="2B6D9AD7" w14:textId="7F99E260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shd w:val="clear" w:color="auto" w:fill="F2F2F2" w:themeFill="background1" w:themeFillShade="F2"/>
            <w:noWrap/>
          </w:tcPr>
          <w:p w14:paraId="26D9E334" w14:textId="6CB7CD26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6615</w:t>
            </w:r>
          </w:p>
        </w:tc>
        <w:tc>
          <w:tcPr>
            <w:tcW w:w="1974" w:type="dxa"/>
            <w:shd w:val="clear" w:color="auto" w:fill="F2F2F2" w:themeFill="background1" w:themeFillShade="F2"/>
            <w:noWrap/>
          </w:tcPr>
          <w:p w14:paraId="0FEE051B" w14:textId="39515906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7556</w:t>
            </w:r>
          </w:p>
        </w:tc>
        <w:tc>
          <w:tcPr>
            <w:tcW w:w="1270" w:type="dxa"/>
            <w:shd w:val="clear" w:color="auto" w:fill="F2F2F2" w:themeFill="background1" w:themeFillShade="F2"/>
            <w:noWrap/>
          </w:tcPr>
          <w:p w14:paraId="39468DAA" w14:textId="6DC76D84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shd w:val="clear" w:color="auto" w:fill="F2F2F2" w:themeFill="background1" w:themeFillShade="F2"/>
            <w:noWrap/>
          </w:tcPr>
          <w:p w14:paraId="62B576B7" w14:textId="10801DDD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5111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</w:tcPr>
          <w:p w14:paraId="66984104" w14:textId="73A12A59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4762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</w:tcPr>
          <w:p w14:paraId="7A031DED" w14:textId="7508D3DC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</w:tcPr>
          <w:p w14:paraId="64A00761" w14:textId="213E0C7A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4933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</w:tcPr>
          <w:p w14:paraId="6A47FEDC" w14:textId="6D3BE804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6452</w:t>
            </w:r>
          </w:p>
        </w:tc>
      </w:tr>
      <w:tr w:rsidR="00C60DBD" w:rsidRPr="00B76FEE" w14:paraId="0E868D17" w14:textId="77777777" w:rsidTr="00F773A3">
        <w:trPr>
          <w:trHeight w:val="300"/>
        </w:trPr>
        <w:tc>
          <w:tcPr>
            <w:tcW w:w="2410" w:type="dxa"/>
            <w:noWrap/>
          </w:tcPr>
          <w:p w14:paraId="659BE615" w14:textId="7EB4CA82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MutationAssessor</w:t>
            </w:r>
          </w:p>
        </w:tc>
        <w:tc>
          <w:tcPr>
            <w:tcW w:w="567" w:type="dxa"/>
            <w:noWrap/>
          </w:tcPr>
          <w:p w14:paraId="28D6AF6A" w14:textId="4400764A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noWrap/>
          </w:tcPr>
          <w:p w14:paraId="4F142BAE" w14:textId="44BC0EFA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565" w:type="dxa"/>
            <w:noWrap/>
          </w:tcPr>
          <w:p w14:paraId="53DC9890" w14:textId="328CA71D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562" w:type="dxa"/>
            <w:noWrap/>
          </w:tcPr>
          <w:p w14:paraId="50D5AACC" w14:textId="1C6F9558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noWrap/>
          </w:tcPr>
          <w:p w14:paraId="30062FD3" w14:textId="2F29E92B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6462</w:t>
            </w:r>
          </w:p>
        </w:tc>
        <w:tc>
          <w:tcPr>
            <w:tcW w:w="1974" w:type="dxa"/>
            <w:noWrap/>
          </w:tcPr>
          <w:p w14:paraId="786571B7" w14:textId="1B725019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7444</w:t>
            </w:r>
          </w:p>
        </w:tc>
        <w:tc>
          <w:tcPr>
            <w:tcW w:w="1270" w:type="dxa"/>
            <w:noWrap/>
          </w:tcPr>
          <w:p w14:paraId="66C85EEE" w14:textId="04036C2D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noWrap/>
          </w:tcPr>
          <w:p w14:paraId="2FEECE6B" w14:textId="1460157C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4889</w:t>
            </w:r>
          </w:p>
        </w:tc>
        <w:tc>
          <w:tcPr>
            <w:tcW w:w="984" w:type="dxa"/>
            <w:noWrap/>
          </w:tcPr>
          <w:p w14:paraId="77719F4E" w14:textId="349E05AA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4651</w:t>
            </w:r>
          </w:p>
        </w:tc>
        <w:tc>
          <w:tcPr>
            <w:tcW w:w="821" w:type="dxa"/>
            <w:noWrap/>
          </w:tcPr>
          <w:p w14:paraId="5CF97BA1" w14:textId="58E64423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1" w:type="dxa"/>
            <w:noWrap/>
          </w:tcPr>
          <w:p w14:paraId="6A08B8E9" w14:textId="2CAE0DF2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4769</w:t>
            </w:r>
          </w:p>
        </w:tc>
        <w:tc>
          <w:tcPr>
            <w:tcW w:w="1017" w:type="dxa"/>
            <w:noWrap/>
          </w:tcPr>
          <w:p w14:paraId="6BAAB249" w14:textId="09B96805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6349</w:t>
            </w:r>
          </w:p>
        </w:tc>
      </w:tr>
      <w:tr w:rsidR="00C60DBD" w:rsidRPr="00B76FEE" w14:paraId="369F237F" w14:textId="77777777" w:rsidTr="00F773A3">
        <w:trPr>
          <w:trHeight w:val="300"/>
        </w:trPr>
        <w:tc>
          <w:tcPr>
            <w:tcW w:w="2410" w:type="dxa"/>
            <w:shd w:val="clear" w:color="auto" w:fill="F2F2F2" w:themeFill="background1" w:themeFillShade="F2"/>
            <w:noWrap/>
          </w:tcPr>
          <w:p w14:paraId="26FFE734" w14:textId="78C9D69B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PROVEAN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</w:tcPr>
          <w:p w14:paraId="42558F21" w14:textId="25CE1FAE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</w:tcPr>
          <w:p w14:paraId="6760CBA3" w14:textId="3923568A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5" w:type="dxa"/>
            <w:shd w:val="clear" w:color="auto" w:fill="F2F2F2" w:themeFill="background1" w:themeFillShade="F2"/>
            <w:noWrap/>
          </w:tcPr>
          <w:p w14:paraId="07712694" w14:textId="09EC5E12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2" w:type="dxa"/>
            <w:shd w:val="clear" w:color="auto" w:fill="F2F2F2" w:themeFill="background1" w:themeFillShade="F2"/>
            <w:noWrap/>
          </w:tcPr>
          <w:p w14:paraId="1AE1A0A2" w14:textId="24C59E26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shd w:val="clear" w:color="auto" w:fill="F2F2F2" w:themeFill="background1" w:themeFillShade="F2"/>
            <w:noWrap/>
          </w:tcPr>
          <w:p w14:paraId="5CDC286A" w14:textId="53345396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6308</w:t>
            </w:r>
          </w:p>
        </w:tc>
        <w:tc>
          <w:tcPr>
            <w:tcW w:w="1974" w:type="dxa"/>
            <w:shd w:val="clear" w:color="auto" w:fill="F2F2F2" w:themeFill="background1" w:themeFillShade="F2"/>
            <w:noWrap/>
          </w:tcPr>
          <w:p w14:paraId="050741E1" w14:textId="179AFF5D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7333</w:t>
            </w:r>
          </w:p>
        </w:tc>
        <w:tc>
          <w:tcPr>
            <w:tcW w:w="1270" w:type="dxa"/>
            <w:shd w:val="clear" w:color="auto" w:fill="F2F2F2" w:themeFill="background1" w:themeFillShade="F2"/>
            <w:noWrap/>
          </w:tcPr>
          <w:p w14:paraId="02770047" w14:textId="22BFA96C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shd w:val="clear" w:color="auto" w:fill="F2F2F2" w:themeFill="background1" w:themeFillShade="F2"/>
            <w:noWrap/>
          </w:tcPr>
          <w:p w14:paraId="2A52455D" w14:textId="22B9E602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4667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</w:tcPr>
          <w:p w14:paraId="313BC2A7" w14:textId="7C711174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4545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</w:tcPr>
          <w:p w14:paraId="5CA73E2F" w14:textId="5211D699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</w:tcPr>
          <w:p w14:paraId="17096FC9" w14:textId="0D741D17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4606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</w:tcPr>
          <w:p w14:paraId="60123C46" w14:textId="4058A75B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</w:tr>
      <w:tr w:rsidR="00C60DBD" w:rsidRPr="00B76FEE" w14:paraId="6B95231F" w14:textId="77777777" w:rsidTr="00F773A3">
        <w:trPr>
          <w:trHeight w:val="300"/>
        </w:trPr>
        <w:tc>
          <w:tcPr>
            <w:tcW w:w="2410" w:type="dxa"/>
            <w:noWrap/>
          </w:tcPr>
          <w:p w14:paraId="12217F5A" w14:textId="723B0266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MutationTaster</w:t>
            </w:r>
          </w:p>
        </w:tc>
        <w:tc>
          <w:tcPr>
            <w:tcW w:w="567" w:type="dxa"/>
            <w:noWrap/>
          </w:tcPr>
          <w:p w14:paraId="2A1F6CB9" w14:textId="650D3408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noWrap/>
          </w:tcPr>
          <w:p w14:paraId="129AC48F" w14:textId="6CDE06BB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5" w:type="dxa"/>
            <w:noWrap/>
          </w:tcPr>
          <w:p w14:paraId="56736323" w14:textId="6BFA72C7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2" w:type="dxa"/>
            <w:noWrap/>
          </w:tcPr>
          <w:p w14:paraId="23AF109B" w14:textId="0C3DF8C9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noWrap/>
          </w:tcPr>
          <w:p w14:paraId="0E1CCA73" w14:textId="3CDE6D2B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6154</w:t>
            </w:r>
          </w:p>
        </w:tc>
        <w:tc>
          <w:tcPr>
            <w:tcW w:w="1974" w:type="dxa"/>
            <w:noWrap/>
          </w:tcPr>
          <w:p w14:paraId="018F63D7" w14:textId="22E94E55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7222</w:t>
            </w:r>
          </w:p>
        </w:tc>
        <w:tc>
          <w:tcPr>
            <w:tcW w:w="1270" w:type="dxa"/>
            <w:noWrap/>
          </w:tcPr>
          <w:p w14:paraId="74F5DC36" w14:textId="1884EBA4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noWrap/>
          </w:tcPr>
          <w:p w14:paraId="170DEACC" w14:textId="384CA9C2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4444</w:t>
            </w:r>
          </w:p>
        </w:tc>
        <w:tc>
          <w:tcPr>
            <w:tcW w:w="984" w:type="dxa"/>
            <w:noWrap/>
          </w:tcPr>
          <w:p w14:paraId="0BF557A0" w14:textId="1399C166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4444</w:t>
            </w:r>
          </w:p>
        </w:tc>
        <w:tc>
          <w:tcPr>
            <w:tcW w:w="821" w:type="dxa"/>
            <w:noWrap/>
          </w:tcPr>
          <w:p w14:paraId="5E2F3B7D" w14:textId="01D2491E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1" w:type="dxa"/>
            <w:noWrap/>
          </w:tcPr>
          <w:p w14:paraId="550A0440" w14:textId="21E679A4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4444</w:t>
            </w:r>
          </w:p>
        </w:tc>
        <w:tc>
          <w:tcPr>
            <w:tcW w:w="1017" w:type="dxa"/>
            <w:noWrap/>
          </w:tcPr>
          <w:p w14:paraId="7C51DCEB" w14:textId="0C3FB8D5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6154</w:t>
            </w:r>
          </w:p>
        </w:tc>
      </w:tr>
      <w:tr w:rsidR="00C60DBD" w:rsidRPr="00B76FEE" w14:paraId="4A75B7DE" w14:textId="77777777" w:rsidTr="00F773A3">
        <w:trPr>
          <w:trHeight w:val="300"/>
        </w:trPr>
        <w:tc>
          <w:tcPr>
            <w:tcW w:w="2410" w:type="dxa"/>
            <w:shd w:val="clear" w:color="auto" w:fill="F2F2F2" w:themeFill="background1" w:themeFillShade="F2"/>
            <w:noWrap/>
          </w:tcPr>
          <w:p w14:paraId="537150ED" w14:textId="5CD7FA44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MetaSVM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</w:tcPr>
          <w:p w14:paraId="3D3A66E5" w14:textId="20FEA777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</w:tcPr>
          <w:p w14:paraId="048A2E05" w14:textId="02015D88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565" w:type="dxa"/>
            <w:shd w:val="clear" w:color="auto" w:fill="F2F2F2" w:themeFill="background1" w:themeFillShade="F2"/>
            <w:noWrap/>
          </w:tcPr>
          <w:p w14:paraId="44142C97" w14:textId="54DAD050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562" w:type="dxa"/>
            <w:shd w:val="clear" w:color="auto" w:fill="F2F2F2" w:themeFill="background1" w:themeFillShade="F2"/>
            <w:noWrap/>
          </w:tcPr>
          <w:p w14:paraId="54FF6E3A" w14:textId="7F223864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shd w:val="clear" w:color="auto" w:fill="F2F2F2" w:themeFill="background1" w:themeFillShade="F2"/>
            <w:noWrap/>
          </w:tcPr>
          <w:p w14:paraId="66348AF3" w14:textId="7AAD02C5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5692</w:t>
            </w:r>
          </w:p>
        </w:tc>
        <w:tc>
          <w:tcPr>
            <w:tcW w:w="1974" w:type="dxa"/>
            <w:shd w:val="clear" w:color="auto" w:fill="F2F2F2" w:themeFill="background1" w:themeFillShade="F2"/>
            <w:noWrap/>
          </w:tcPr>
          <w:p w14:paraId="08C36AFE" w14:textId="5460523D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6889</w:t>
            </w:r>
          </w:p>
        </w:tc>
        <w:tc>
          <w:tcPr>
            <w:tcW w:w="1270" w:type="dxa"/>
            <w:shd w:val="clear" w:color="auto" w:fill="F2F2F2" w:themeFill="background1" w:themeFillShade="F2"/>
            <w:noWrap/>
          </w:tcPr>
          <w:p w14:paraId="4BEC362A" w14:textId="4343F301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shd w:val="clear" w:color="auto" w:fill="F2F2F2" w:themeFill="background1" w:themeFillShade="F2"/>
            <w:noWrap/>
          </w:tcPr>
          <w:p w14:paraId="3FE6C352" w14:textId="23CDD03B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3778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</w:tcPr>
          <w:p w14:paraId="12E0075E" w14:textId="64B84207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4167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</w:tcPr>
          <w:p w14:paraId="37876E2D" w14:textId="5F328D6A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</w:tcPr>
          <w:p w14:paraId="619A83B2" w14:textId="7BBACED2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3967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</w:tcPr>
          <w:p w14:paraId="7FBB2B36" w14:textId="54D37537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5882</w:t>
            </w:r>
          </w:p>
        </w:tc>
      </w:tr>
      <w:tr w:rsidR="00C60DBD" w:rsidRPr="00B76FEE" w14:paraId="1CA30533" w14:textId="77777777" w:rsidTr="00F773A3">
        <w:trPr>
          <w:trHeight w:val="300"/>
        </w:trPr>
        <w:tc>
          <w:tcPr>
            <w:tcW w:w="2410" w:type="dxa"/>
            <w:noWrap/>
          </w:tcPr>
          <w:p w14:paraId="211BA63A" w14:textId="64A8DC3E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LIST-S2</w:t>
            </w:r>
          </w:p>
        </w:tc>
        <w:tc>
          <w:tcPr>
            <w:tcW w:w="567" w:type="dxa"/>
            <w:noWrap/>
          </w:tcPr>
          <w:p w14:paraId="3CC4CC19" w14:textId="37EC5F2B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noWrap/>
          </w:tcPr>
          <w:p w14:paraId="64D6AA6E" w14:textId="187E07BE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565" w:type="dxa"/>
            <w:noWrap/>
          </w:tcPr>
          <w:p w14:paraId="1A552584" w14:textId="1650DFF1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562" w:type="dxa"/>
            <w:noWrap/>
          </w:tcPr>
          <w:p w14:paraId="4F8CED7A" w14:textId="596CFA1F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27" w:type="dxa"/>
            <w:noWrap/>
          </w:tcPr>
          <w:p w14:paraId="6C7F47D2" w14:textId="3E5BF698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974" w:type="dxa"/>
            <w:noWrap/>
          </w:tcPr>
          <w:p w14:paraId="69F32FB5" w14:textId="26BB687C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6833</w:t>
            </w:r>
          </w:p>
        </w:tc>
        <w:tc>
          <w:tcPr>
            <w:tcW w:w="1270" w:type="dxa"/>
            <w:noWrap/>
          </w:tcPr>
          <w:p w14:paraId="317A2CAA" w14:textId="78F22124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272" w:type="dxa"/>
            <w:noWrap/>
          </w:tcPr>
          <w:p w14:paraId="37103D8A" w14:textId="7FA55F49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4667</w:t>
            </w:r>
          </w:p>
        </w:tc>
        <w:tc>
          <w:tcPr>
            <w:tcW w:w="984" w:type="dxa"/>
            <w:noWrap/>
          </w:tcPr>
          <w:p w14:paraId="0515B16D" w14:textId="2EDA6FF5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4286</w:t>
            </w:r>
          </w:p>
        </w:tc>
        <w:tc>
          <w:tcPr>
            <w:tcW w:w="821" w:type="dxa"/>
            <w:noWrap/>
          </w:tcPr>
          <w:p w14:paraId="2C44515B" w14:textId="3689C110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913</w:t>
            </w:r>
          </w:p>
        </w:tc>
        <w:tc>
          <w:tcPr>
            <w:tcW w:w="821" w:type="dxa"/>
            <w:noWrap/>
          </w:tcPr>
          <w:p w14:paraId="53F1D0B9" w14:textId="3756285A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3539</w:t>
            </w:r>
          </w:p>
        </w:tc>
        <w:tc>
          <w:tcPr>
            <w:tcW w:w="1017" w:type="dxa"/>
            <w:noWrap/>
          </w:tcPr>
          <w:p w14:paraId="7EE119AD" w14:textId="3EB8CC94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5806</w:t>
            </w:r>
          </w:p>
        </w:tc>
      </w:tr>
      <w:tr w:rsidR="00C60DBD" w:rsidRPr="00B76FEE" w14:paraId="5ED50FEC" w14:textId="77777777" w:rsidTr="00F773A3">
        <w:trPr>
          <w:trHeight w:val="300"/>
        </w:trPr>
        <w:tc>
          <w:tcPr>
            <w:tcW w:w="2410" w:type="dxa"/>
            <w:shd w:val="clear" w:color="auto" w:fill="F2F2F2" w:themeFill="background1" w:themeFillShade="F2"/>
            <w:noWrap/>
          </w:tcPr>
          <w:p w14:paraId="350B390A" w14:textId="3D1612B0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MetaLR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</w:tcPr>
          <w:p w14:paraId="0A98015D" w14:textId="6635AFB1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shd w:val="clear" w:color="auto" w:fill="F2F2F2" w:themeFill="background1" w:themeFillShade="F2"/>
            <w:noWrap/>
          </w:tcPr>
          <w:p w14:paraId="04790044" w14:textId="44443A63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5" w:type="dxa"/>
            <w:shd w:val="clear" w:color="auto" w:fill="F2F2F2" w:themeFill="background1" w:themeFillShade="F2"/>
            <w:noWrap/>
          </w:tcPr>
          <w:p w14:paraId="310BDC03" w14:textId="4FB74093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562" w:type="dxa"/>
            <w:shd w:val="clear" w:color="auto" w:fill="F2F2F2" w:themeFill="background1" w:themeFillShade="F2"/>
            <w:noWrap/>
          </w:tcPr>
          <w:p w14:paraId="2F04387B" w14:textId="46B348E6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shd w:val="clear" w:color="auto" w:fill="F2F2F2" w:themeFill="background1" w:themeFillShade="F2"/>
            <w:noWrap/>
          </w:tcPr>
          <w:p w14:paraId="4FF794E8" w14:textId="1AD8CB5D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4923</w:t>
            </w:r>
          </w:p>
        </w:tc>
        <w:tc>
          <w:tcPr>
            <w:tcW w:w="1974" w:type="dxa"/>
            <w:shd w:val="clear" w:color="auto" w:fill="F2F2F2" w:themeFill="background1" w:themeFillShade="F2"/>
            <w:noWrap/>
          </w:tcPr>
          <w:p w14:paraId="68187A65" w14:textId="7F6E319C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6333</w:t>
            </w:r>
          </w:p>
        </w:tc>
        <w:tc>
          <w:tcPr>
            <w:tcW w:w="1270" w:type="dxa"/>
            <w:shd w:val="clear" w:color="auto" w:fill="F2F2F2" w:themeFill="background1" w:themeFillShade="F2"/>
            <w:noWrap/>
          </w:tcPr>
          <w:p w14:paraId="0E1C6709" w14:textId="564525E0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shd w:val="clear" w:color="auto" w:fill="F2F2F2" w:themeFill="background1" w:themeFillShade="F2"/>
            <w:noWrap/>
          </w:tcPr>
          <w:p w14:paraId="72A97EC9" w14:textId="466B6DBE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2667</w:t>
            </w:r>
          </w:p>
        </w:tc>
        <w:tc>
          <w:tcPr>
            <w:tcW w:w="984" w:type="dxa"/>
            <w:shd w:val="clear" w:color="auto" w:fill="F2F2F2" w:themeFill="background1" w:themeFillShade="F2"/>
            <w:noWrap/>
          </w:tcPr>
          <w:p w14:paraId="6B71DFE6" w14:textId="0756B8A9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3774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</w:tcPr>
          <w:p w14:paraId="0AA77691" w14:textId="2E12FFB6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1" w:type="dxa"/>
            <w:shd w:val="clear" w:color="auto" w:fill="F2F2F2" w:themeFill="background1" w:themeFillShade="F2"/>
            <w:noWrap/>
          </w:tcPr>
          <w:p w14:paraId="557C3D77" w14:textId="5EC6029E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3172</w:t>
            </w:r>
          </w:p>
        </w:tc>
        <w:tc>
          <w:tcPr>
            <w:tcW w:w="1017" w:type="dxa"/>
            <w:shd w:val="clear" w:color="auto" w:fill="F2F2F2" w:themeFill="background1" w:themeFillShade="F2"/>
            <w:noWrap/>
          </w:tcPr>
          <w:p w14:paraId="1A4EDF31" w14:textId="7D56104C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5479</w:t>
            </w:r>
          </w:p>
        </w:tc>
      </w:tr>
      <w:tr w:rsidR="00C60DBD" w:rsidRPr="00B76FEE" w14:paraId="6D4A866C" w14:textId="77777777" w:rsidTr="00F773A3">
        <w:trPr>
          <w:trHeight w:val="300"/>
        </w:trPr>
        <w:tc>
          <w:tcPr>
            <w:tcW w:w="2410" w:type="dxa"/>
            <w:noWrap/>
          </w:tcPr>
          <w:p w14:paraId="2ED0C89F" w14:textId="12D7AD73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fathmm-XF_coding</w:t>
            </w:r>
          </w:p>
        </w:tc>
        <w:tc>
          <w:tcPr>
            <w:tcW w:w="567" w:type="dxa"/>
            <w:noWrap/>
          </w:tcPr>
          <w:p w14:paraId="1AAD4738" w14:textId="5B24A897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567" w:type="dxa"/>
            <w:noWrap/>
          </w:tcPr>
          <w:p w14:paraId="0491DF74" w14:textId="33C2CF28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65" w:type="dxa"/>
            <w:noWrap/>
          </w:tcPr>
          <w:p w14:paraId="6B3609C7" w14:textId="211F177A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2" w:type="dxa"/>
            <w:noWrap/>
          </w:tcPr>
          <w:p w14:paraId="132210AE" w14:textId="2DBC3A27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27" w:type="dxa"/>
            <w:noWrap/>
          </w:tcPr>
          <w:p w14:paraId="1CE6A094" w14:textId="5ADCC98C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5231</w:t>
            </w:r>
          </w:p>
        </w:tc>
        <w:tc>
          <w:tcPr>
            <w:tcW w:w="1974" w:type="dxa"/>
            <w:noWrap/>
          </w:tcPr>
          <w:p w14:paraId="56AB1E8A" w14:textId="4BE78B58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6417</w:t>
            </w:r>
          </w:p>
        </w:tc>
        <w:tc>
          <w:tcPr>
            <w:tcW w:w="1270" w:type="dxa"/>
            <w:noWrap/>
          </w:tcPr>
          <w:p w14:paraId="7DBF66A0" w14:textId="10C11A9B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272" w:type="dxa"/>
            <w:noWrap/>
          </w:tcPr>
          <w:p w14:paraId="32D107CE" w14:textId="6CC1F655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3333</w:t>
            </w:r>
          </w:p>
        </w:tc>
        <w:tc>
          <w:tcPr>
            <w:tcW w:w="984" w:type="dxa"/>
            <w:noWrap/>
          </w:tcPr>
          <w:p w14:paraId="18253118" w14:textId="6418408D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3878</w:t>
            </w:r>
          </w:p>
        </w:tc>
        <w:tc>
          <w:tcPr>
            <w:tcW w:w="821" w:type="dxa"/>
            <w:noWrap/>
          </w:tcPr>
          <w:p w14:paraId="65D93597" w14:textId="448591D9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9375</w:t>
            </w:r>
          </w:p>
        </w:tc>
        <w:tc>
          <w:tcPr>
            <w:tcW w:w="821" w:type="dxa"/>
            <w:noWrap/>
          </w:tcPr>
          <w:p w14:paraId="58E9D3D2" w14:textId="500B6570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3036</w:t>
            </w:r>
          </w:p>
        </w:tc>
        <w:tc>
          <w:tcPr>
            <w:tcW w:w="1017" w:type="dxa"/>
            <w:noWrap/>
          </w:tcPr>
          <w:p w14:paraId="1D7003B2" w14:textId="7A03C1BC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5507</w:t>
            </w:r>
          </w:p>
        </w:tc>
      </w:tr>
      <w:tr w:rsidR="00C60DBD" w:rsidRPr="00B76FEE" w14:paraId="57ED4B18" w14:textId="77777777" w:rsidTr="00F773A3">
        <w:trPr>
          <w:trHeight w:val="300"/>
        </w:trPr>
        <w:tc>
          <w:tcPr>
            <w:tcW w:w="2410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21EF9E19" w14:textId="7725E180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M-CAP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0090E30D" w14:textId="559EA0DA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51632584" w14:textId="7137E4FE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65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63A310D8" w14:textId="526D8EA8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562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01CA1640" w14:textId="2A1E78C7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27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40C43851" w14:textId="66540CE5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4444</w:t>
            </w:r>
          </w:p>
        </w:tc>
        <w:tc>
          <w:tcPr>
            <w:tcW w:w="1974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42B15591" w14:textId="5665F8D1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282C79DD" w14:textId="2F384272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2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4D4BD320" w14:textId="3D53D6F2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186</w:t>
            </w:r>
          </w:p>
        </w:tc>
        <w:tc>
          <w:tcPr>
            <w:tcW w:w="984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70EF432C" w14:textId="7AD89B86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3636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25F0D2F1" w14:textId="64049754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22D926DE" w14:textId="4FA8C13C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2601</w:t>
            </w:r>
          </w:p>
        </w:tc>
        <w:tc>
          <w:tcPr>
            <w:tcW w:w="1017" w:type="dxa"/>
            <w:tcBorders>
              <w:bottom w:val="single" w:sz="12" w:space="0" w:color="auto"/>
            </w:tcBorders>
            <w:shd w:val="clear" w:color="auto" w:fill="F2F2F2" w:themeFill="background1" w:themeFillShade="F2"/>
            <w:noWrap/>
          </w:tcPr>
          <w:p w14:paraId="7FB4D8C7" w14:textId="5495995F" w:rsidR="00C60DBD" w:rsidRPr="00C60DBD" w:rsidRDefault="00C60DBD" w:rsidP="00C6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60DBD">
              <w:rPr>
                <w:rFonts w:ascii="Times New Roman" w:hAnsi="Times New Roman" w:cs="Times New Roman"/>
                <w:sz w:val="20"/>
                <w:szCs w:val="20"/>
              </w:rPr>
              <w:t>0.5333</w:t>
            </w:r>
          </w:p>
        </w:tc>
      </w:tr>
    </w:tbl>
    <w:p w14:paraId="2A1AD33B" w14:textId="3FDC542D" w:rsidR="00146A87" w:rsidRPr="00B76FEE" w:rsidRDefault="00A76BC2" w:rsidP="00A630F7">
      <w:pPr>
        <w:jc w:val="both"/>
        <w:rPr>
          <w:rFonts w:ascii="Times New Roman" w:hAnsi="Times New Roman" w:cs="Times New Roman"/>
          <w:sz w:val="20"/>
          <w:szCs w:val="20"/>
        </w:rPr>
      </w:pPr>
      <w:r w:rsidRPr="00B76FEE">
        <w:rPr>
          <w:rFonts w:ascii="Times New Roman" w:hAnsi="Times New Roman" w:cs="Times New Roman"/>
          <w:sz w:val="20"/>
          <w:szCs w:val="20"/>
        </w:rPr>
        <w:t xml:space="preserve">Abbreviations: FN, false negative; FP, false positive; MCC, </w:t>
      </w:r>
      <w:proofErr w:type="gramStart"/>
      <w:r w:rsidRPr="00B76FEE">
        <w:rPr>
          <w:rFonts w:ascii="Times New Roman" w:hAnsi="Times New Roman" w:cs="Times New Roman"/>
          <w:sz w:val="20"/>
          <w:szCs w:val="20"/>
        </w:rPr>
        <w:t>Matthews</w:t>
      </w:r>
      <w:proofErr w:type="gramEnd"/>
      <w:r w:rsidRPr="00B76FEE">
        <w:rPr>
          <w:rFonts w:ascii="Times New Roman" w:hAnsi="Times New Roman" w:cs="Times New Roman"/>
          <w:sz w:val="20"/>
          <w:szCs w:val="20"/>
        </w:rPr>
        <w:t xml:space="preserve"> correlation coefficient; NPV, negative predictive value; PPV, positive predictive value; TN, true</w:t>
      </w:r>
      <w:r w:rsidR="00A630F7" w:rsidRPr="00B76FEE">
        <w:rPr>
          <w:rFonts w:ascii="Times New Roman" w:hAnsi="Times New Roman" w:cs="Times New Roman"/>
          <w:sz w:val="20"/>
          <w:szCs w:val="20"/>
        </w:rPr>
        <w:t xml:space="preserve"> </w:t>
      </w:r>
      <w:r w:rsidRPr="00B76FEE">
        <w:rPr>
          <w:rFonts w:ascii="Times New Roman" w:hAnsi="Times New Roman" w:cs="Times New Roman"/>
          <w:sz w:val="20"/>
          <w:szCs w:val="20"/>
        </w:rPr>
        <w:t>negative; TP, true positive</w:t>
      </w:r>
      <w:r w:rsidR="006C4DD7" w:rsidRPr="00B76FEE">
        <w:rPr>
          <w:rFonts w:ascii="Times New Roman" w:hAnsi="Times New Roman" w:cs="Times New Roman"/>
          <w:sz w:val="20"/>
          <w:szCs w:val="20"/>
        </w:rPr>
        <w:t>.</w:t>
      </w:r>
    </w:p>
    <w:sectPr w:rsidR="00146A87" w:rsidRPr="00B76FEE" w:rsidSect="00DF55E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FA11DFB" w14:textId="77777777" w:rsidR="00E23F11" w:rsidRDefault="00E23F11" w:rsidP="00DB6855">
      <w:pPr>
        <w:spacing w:after="0" w:line="240" w:lineRule="auto"/>
      </w:pPr>
      <w:r>
        <w:separator/>
      </w:r>
    </w:p>
  </w:endnote>
  <w:endnote w:type="continuationSeparator" w:id="0">
    <w:p w14:paraId="47C45798" w14:textId="77777777" w:rsidR="00E23F11" w:rsidRDefault="00E23F11" w:rsidP="00DB68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F7DC644" w14:textId="77777777" w:rsidR="00E23F11" w:rsidRDefault="00E23F11" w:rsidP="00DB6855">
      <w:pPr>
        <w:spacing w:after="0" w:line="240" w:lineRule="auto"/>
      </w:pPr>
      <w:r>
        <w:separator/>
      </w:r>
    </w:p>
  </w:footnote>
  <w:footnote w:type="continuationSeparator" w:id="0">
    <w:p w14:paraId="26B245D1" w14:textId="77777777" w:rsidR="00E23F11" w:rsidRDefault="00E23F11" w:rsidP="00DB68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A87"/>
    <w:rsid w:val="000371CC"/>
    <w:rsid w:val="00050451"/>
    <w:rsid w:val="00074973"/>
    <w:rsid w:val="00077135"/>
    <w:rsid w:val="00113585"/>
    <w:rsid w:val="00146A87"/>
    <w:rsid w:val="001611DD"/>
    <w:rsid w:val="001C0334"/>
    <w:rsid w:val="001F7F2C"/>
    <w:rsid w:val="00255C02"/>
    <w:rsid w:val="00260FCB"/>
    <w:rsid w:val="00286496"/>
    <w:rsid w:val="00287802"/>
    <w:rsid w:val="002F118C"/>
    <w:rsid w:val="002F5841"/>
    <w:rsid w:val="00317C97"/>
    <w:rsid w:val="003916FE"/>
    <w:rsid w:val="003B1C61"/>
    <w:rsid w:val="0040431A"/>
    <w:rsid w:val="00445779"/>
    <w:rsid w:val="00446AC6"/>
    <w:rsid w:val="00476714"/>
    <w:rsid w:val="004972EE"/>
    <w:rsid w:val="004C69DC"/>
    <w:rsid w:val="004F5878"/>
    <w:rsid w:val="005133C2"/>
    <w:rsid w:val="00522795"/>
    <w:rsid w:val="0058567C"/>
    <w:rsid w:val="00586D39"/>
    <w:rsid w:val="005D099F"/>
    <w:rsid w:val="005D13A9"/>
    <w:rsid w:val="005E2972"/>
    <w:rsid w:val="005E7E99"/>
    <w:rsid w:val="00607984"/>
    <w:rsid w:val="006C26CA"/>
    <w:rsid w:val="006C4DD7"/>
    <w:rsid w:val="007037EE"/>
    <w:rsid w:val="007126DD"/>
    <w:rsid w:val="00713C44"/>
    <w:rsid w:val="00733C1A"/>
    <w:rsid w:val="00741380"/>
    <w:rsid w:val="007E159A"/>
    <w:rsid w:val="00846F98"/>
    <w:rsid w:val="008B6FEC"/>
    <w:rsid w:val="008E0E92"/>
    <w:rsid w:val="008F122D"/>
    <w:rsid w:val="008F5662"/>
    <w:rsid w:val="00916271"/>
    <w:rsid w:val="009820AE"/>
    <w:rsid w:val="009F76BF"/>
    <w:rsid w:val="00A4699B"/>
    <w:rsid w:val="00A630F7"/>
    <w:rsid w:val="00A76BC2"/>
    <w:rsid w:val="00A84D1F"/>
    <w:rsid w:val="00AA7C09"/>
    <w:rsid w:val="00AD5E45"/>
    <w:rsid w:val="00AF611D"/>
    <w:rsid w:val="00B04839"/>
    <w:rsid w:val="00B168E0"/>
    <w:rsid w:val="00B24D9B"/>
    <w:rsid w:val="00B72480"/>
    <w:rsid w:val="00B76FEE"/>
    <w:rsid w:val="00B80769"/>
    <w:rsid w:val="00C55121"/>
    <w:rsid w:val="00C60DBD"/>
    <w:rsid w:val="00C66485"/>
    <w:rsid w:val="00CD7F5C"/>
    <w:rsid w:val="00D1337D"/>
    <w:rsid w:val="00D65E2A"/>
    <w:rsid w:val="00DB6855"/>
    <w:rsid w:val="00DD4892"/>
    <w:rsid w:val="00DF55EF"/>
    <w:rsid w:val="00DF7DDC"/>
    <w:rsid w:val="00E12581"/>
    <w:rsid w:val="00E23F11"/>
    <w:rsid w:val="00E66537"/>
    <w:rsid w:val="00EF1C81"/>
    <w:rsid w:val="00F52342"/>
    <w:rsid w:val="00F62DB1"/>
    <w:rsid w:val="00F70239"/>
    <w:rsid w:val="00F727A7"/>
    <w:rsid w:val="00F85B2C"/>
    <w:rsid w:val="00FC583D"/>
    <w:rsid w:val="00FD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FB0DD5"/>
  <w15:chartTrackingRefBased/>
  <w15:docId w15:val="{99A231C1-3DA4-2842-94D4-E83A6B6B7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146A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46A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46A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46A8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46A8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46A87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46A87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46A87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46A87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46A8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46A8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46A8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46A8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46A8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46A8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46A8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46A8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46A8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46A87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46A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46A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46A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46A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46A8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46A8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46A8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46A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46A8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46A8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146A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B685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B6855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B685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B68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-yu Wang</dc:creator>
  <cp:keywords/>
  <dc:description/>
  <cp:lastModifiedBy>Peng-yu Wang</cp:lastModifiedBy>
  <cp:revision>19</cp:revision>
  <dcterms:created xsi:type="dcterms:W3CDTF">2025-08-05T12:30:00Z</dcterms:created>
  <dcterms:modified xsi:type="dcterms:W3CDTF">2026-01-01T09:22:00Z</dcterms:modified>
</cp:coreProperties>
</file>